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9"/>
        <w:gridCol w:w="587"/>
        <w:gridCol w:w="11111"/>
        <w:gridCol w:w="185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l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 + supplemental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2 + supplemental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2 + supplemental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6 supplemental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supplemental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23+supplemental 3 + supplemental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hint="eastAsia" w:ascii="Arial" w:hAnsi="Arial" w:eastAsia="宋体" w:cs="Arial"/>
                <w:sz w:val="18"/>
                <w:szCs w:val="18"/>
                <w:lang w:eastAsia="zh-CN"/>
              </w:rPr>
            </w:pPr>
            <w:r>
              <w:rPr>
                <w:rFonts w:hint="eastAsia" w:ascii="Arial" w:hAnsi="Arial" w:eastAsia="宋体" w:cs="Arial"/>
                <w:sz w:val="18"/>
                <w:szCs w:val="18"/>
                <w:lang w:eastAsia="zh-CN"/>
              </w:rPr>
              <w:t>-</w:t>
            </w: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ZlMjgxYzhlNDJjMDk5MjM1Y2Y2NGZlNjEyZmNmZjIifQ=="/>
  </w:docVars>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3507D"/>
    <w:rsid w:val="00F67C14"/>
    <w:rsid w:val="00FB3483"/>
    <w:rsid w:val="07463AE9"/>
    <w:rsid w:val="0D3A41BF"/>
    <w:rsid w:val="2C84456B"/>
    <w:rsid w:val="4E747907"/>
    <w:rsid w:val="56D0192E"/>
    <w:rsid w:val="740E7648"/>
    <w:rsid w:val="75FF35EB"/>
    <w:rsid w:val="775019A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58</Words>
  <Characters>6034</Characters>
  <Lines>50</Lines>
  <Paragraphs>14</Paragraphs>
  <TotalTime>2</TotalTime>
  <ScaleCrop>false</ScaleCrop>
  <LinksUpToDate>false</LinksUpToDate>
  <CharactersWithSpaces>7078</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玖泳啡喝镀</cp:lastModifiedBy>
  <cp:lastPrinted>2020-11-24T03:02:00Z</cp:lastPrinted>
  <dcterms:modified xsi:type="dcterms:W3CDTF">2026-01-09T04:01:34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BB9A2D98081F44D98C4A8B1A4D5B2783_13</vt:lpwstr>
  </property>
</Properties>
</file>